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52E44" w14:textId="1BFC102F" w:rsidR="00C4426F" w:rsidRPr="002C7E1E" w:rsidRDefault="00C4426F" w:rsidP="00C4426F">
      <w:pPr>
        <w:ind w:right="600"/>
        <w:jc w:val="both"/>
        <w:rPr>
          <w:highlight w:val="cyan"/>
        </w:rPr>
      </w:pPr>
    </w:p>
    <w:p w14:paraId="3005AA6D" w14:textId="6187F009" w:rsidR="00C4426F" w:rsidRPr="002C7E1E" w:rsidRDefault="002C7E1E" w:rsidP="00C4426F">
      <w:pPr>
        <w:ind w:right="600"/>
        <w:jc w:val="both"/>
      </w:pPr>
      <w:r w:rsidRPr="00353C6F">
        <w:t xml:space="preserve">Supplementary </w:t>
      </w:r>
      <w:r w:rsidR="00C4426F" w:rsidRPr="00353C6F">
        <w:t>Table</w:t>
      </w:r>
      <w:r w:rsidR="00353C6F" w:rsidRPr="00353C6F">
        <w:t xml:space="preserve"> S1</w:t>
      </w:r>
      <w:r w:rsidR="00C4426F" w:rsidRPr="00353C6F">
        <w:t>:</w:t>
      </w:r>
      <w:r w:rsidR="00C4426F" w:rsidRPr="002C7E1E">
        <w:t xml:space="preserve"> </w:t>
      </w:r>
      <w:r w:rsidRPr="002C7E1E">
        <w:t xml:space="preserve">Mesh specifications for all models. </w:t>
      </w:r>
    </w:p>
    <w:p w14:paraId="77DBBD04" w14:textId="77777777" w:rsidR="00C4426F" w:rsidRPr="00C4426F" w:rsidRDefault="00C4426F" w:rsidP="00C4426F">
      <w:pPr>
        <w:ind w:right="600"/>
        <w:jc w:val="both"/>
        <w:rPr>
          <w:highlight w:val="white"/>
        </w:rPr>
      </w:pPr>
    </w:p>
    <w:tbl>
      <w:tblPr>
        <w:tblW w:w="8351" w:type="dxa"/>
        <w:tblLook w:val="04A0" w:firstRow="1" w:lastRow="0" w:firstColumn="1" w:lastColumn="0" w:noHBand="0" w:noVBand="1"/>
      </w:tblPr>
      <w:tblGrid>
        <w:gridCol w:w="1090"/>
        <w:gridCol w:w="1901"/>
        <w:gridCol w:w="1778"/>
        <w:gridCol w:w="1791"/>
        <w:gridCol w:w="1791"/>
      </w:tblGrid>
      <w:tr w:rsidR="00C4426F" w:rsidRPr="00C4426F" w14:paraId="51F867AF" w14:textId="1F46CFD0" w:rsidTr="00C4426F">
        <w:trPr>
          <w:trHeight w:val="293"/>
        </w:trPr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C98A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b/>
                <w:bCs/>
                <w:color w:val="000000"/>
                <w:lang w:eastAsia="en-AU" w:bidi="ar-SA"/>
              </w:rPr>
              <w:t>Model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72F9" w14:textId="603C7DE2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b/>
                <w:bCs/>
                <w:color w:val="000000"/>
                <w:lang w:eastAsia="en-AU" w:bidi="ar-SA"/>
              </w:rPr>
              <w:t>Volume (mm</w:t>
            </w:r>
            <w:r w:rsidR="00353C6F">
              <w:rPr>
                <w:rFonts w:eastAsia="Times New Roman"/>
                <w:b/>
                <w:bCs/>
                <w:color w:val="000000"/>
                <w:vertAlign w:val="superscript"/>
                <w:lang w:eastAsia="en-AU" w:bidi="ar-SA"/>
              </w:rPr>
              <w:t>2</w:t>
            </w:r>
            <w:r w:rsidRPr="00C4426F">
              <w:rPr>
                <w:rFonts w:eastAsia="Times New Roman"/>
                <w:b/>
                <w:bCs/>
                <w:color w:val="000000"/>
                <w:lang w:eastAsia="en-AU" w:bidi="ar-SA"/>
              </w:rPr>
              <w:t>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8B01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b/>
                <w:bCs/>
                <w:color w:val="000000"/>
                <w:lang w:eastAsia="en-AU" w:bidi="ar-SA"/>
              </w:rPr>
              <w:t>No. of Element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8951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b/>
                <w:bCs/>
                <w:color w:val="000000"/>
                <w:lang w:eastAsia="en-AU" w:bidi="ar-SA"/>
              </w:rPr>
              <w:t>No. of Vertices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CE42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b/>
                <w:bCs/>
                <w:color w:val="000000"/>
                <w:lang w:eastAsia="en-AU" w:bidi="ar-SA"/>
              </w:rPr>
              <w:t>Element Type</w:t>
            </w:r>
          </w:p>
        </w:tc>
      </w:tr>
      <w:tr w:rsidR="00C4426F" w:rsidRPr="00C4426F" w14:paraId="4E0A2CAE" w14:textId="459D631F" w:rsidTr="00C4426F">
        <w:trPr>
          <w:trHeight w:val="293"/>
        </w:trPr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76C5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Healthy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475F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14530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DF41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622134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8EFD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186006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5999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C3D4</w:t>
            </w:r>
          </w:p>
        </w:tc>
      </w:tr>
      <w:tr w:rsidR="00C4426F" w:rsidRPr="00C4426F" w14:paraId="313310B7" w14:textId="405FDB95" w:rsidTr="00C4426F">
        <w:trPr>
          <w:trHeight w:val="293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60F0D7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Champy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D045BF1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14442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B4825DD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562666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9E145AE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163398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23B1F79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C3D4</w:t>
            </w:r>
          </w:p>
        </w:tc>
      </w:tr>
      <w:tr w:rsidR="00C4426F" w:rsidRPr="00C4426F" w14:paraId="10DE9176" w14:textId="66AA2FF8" w:rsidTr="00C4426F">
        <w:trPr>
          <w:trHeight w:val="293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F151953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Biplanar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37792B4B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1441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E7EA12E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64790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AFA3FC0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177726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D6C5AA8" w14:textId="77777777" w:rsidR="00C4426F" w:rsidRPr="00C4426F" w:rsidRDefault="00C4426F" w:rsidP="00C4426F">
            <w:pPr>
              <w:spacing w:line="240" w:lineRule="auto"/>
              <w:jc w:val="both"/>
              <w:rPr>
                <w:rFonts w:eastAsia="Times New Roman"/>
                <w:color w:val="000000"/>
                <w:lang w:eastAsia="en-AU" w:bidi="ar-SA"/>
              </w:rPr>
            </w:pPr>
            <w:r w:rsidRPr="00C4426F">
              <w:rPr>
                <w:rFonts w:eastAsia="Times New Roman"/>
                <w:color w:val="000000"/>
                <w:lang w:eastAsia="en-AU" w:bidi="ar-SA"/>
              </w:rPr>
              <w:t>C3D4</w:t>
            </w:r>
          </w:p>
        </w:tc>
      </w:tr>
    </w:tbl>
    <w:p w14:paraId="00000002" w14:textId="28148FBA" w:rsidR="00F968F5" w:rsidRPr="00BC649F" w:rsidRDefault="00F968F5" w:rsidP="00C4426F">
      <w:pPr>
        <w:ind w:right="600"/>
        <w:jc w:val="both"/>
        <w:rPr>
          <w:highlight w:val="white"/>
        </w:rPr>
      </w:pPr>
    </w:p>
    <w:sectPr w:rsidR="00F968F5" w:rsidRPr="00BC649F" w:rsidSect="00362714">
      <w:pgSz w:w="11909" w:h="16834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yNTWzNDUxNDC0MDNU0lEKTi0uzszPAykwrgUA2H22yywAAAA="/>
  </w:docVars>
  <w:rsids>
    <w:rsidRoot w:val="00F968F5"/>
    <w:rsid w:val="00011805"/>
    <w:rsid w:val="00036924"/>
    <w:rsid w:val="000625B9"/>
    <w:rsid w:val="00084D46"/>
    <w:rsid w:val="000E14F5"/>
    <w:rsid w:val="00256B12"/>
    <w:rsid w:val="002C3AF6"/>
    <w:rsid w:val="002C7E1E"/>
    <w:rsid w:val="00353C6F"/>
    <w:rsid w:val="00362714"/>
    <w:rsid w:val="003F6EBE"/>
    <w:rsid w:val="00417C45"/>
    <w:rsid w:val="00445C6D"/>
    <w:rsid w:val="004D1A6F"/>
    <w:rsid w:val="00557BDE"/>
    <w:rsid w:val="00560A2E"/>
    <w:rsid w:val="005D5503"/>
    <w:rsid w:val="005E7BC2"/>
    <w:rsid w:val="00764898"/>
    <w:rsid w:val="009310EE"/>
    <w:rsid w:val="009555E1"/>
    <w:rsid w:val="0099509B"/>
    <w:rsid w:val="009E1D5C"/>
    <w:rsid w:val="00A5103E"/>
    <w:rsid w:val="00A96F5A"/>
    <w:rsid w:val="00AA391E"/>
    <w:rsid w:val="00AE0498"/>
    <w:rsid w:val="00B05DE7"/>
    <w:rsid w:val="00BC649F"/>
    <w:rsid w:val="00C4426F"/>
    <w:rsid w:val="00D24106"/>
    <w:rsid w:val="00DA2C35"/>
    <w:rsid w:val="00DB628A"/>
    <w:rsid w:val="00DE20CD"/>
    <w:rsid w:val="00DF0BA8"/>
    <w:rsid w:val="00DF1AD1"/>
    <w:rsid w:val="00EB1EC6"/>
    <w:rsid w:val="00ED60D3"/>
    <w:rsid w:val="00F57FBD"/>
    <w:rsid w:val="00F9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228F9"/>
  <w15:docId w15:val="{F1AD39E4-3BE1-412C-8D6B-8051490BB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AU" w:eastAsia="ja-JP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4F5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4F5"/>
    <w:rPr>
      <w:rFonts w:ascii="Segoe UI" w:hAnsi="Segoe UI" w:cs="Angsana New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1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4F5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4F5"/>
    <w:rPr>
      <w:rFonts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4F5"/>
    <w:rPr>
      <w:rFonts w:cs="Cordi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8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2E931-0A57-4498-812A-CE74716FC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ga Panagiotopoulou</dc:creator>
  <cp:lastModifiedBy>Hyab Mehari Abraha</cp:lastModifiedBy>
  <cp:revision>2</cp:revision>
  <dcterms:created xsi:type="dcterms:W3CDTF">2021-10-05T05:36:00Z</dcterms:created>
  <dcterms:modified xsi:type="dcterms:W3CDTF">2021-10-05T05:36:00Z</dcterms:modified>
</cp:coreProperties>
</file>